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5896D" w14:textId="77777777" w:rsidR="003D6E30" w:rsidRDefault="003D6E30" w:rsidP="003D6E30">
      <w:pPr>
        <w:jc w:val="left"/>
        <w:rPr>
          <w:b/>
          <w:sz w:val="24"/>
        </w:rPr>
      </w:pPr>
      <w:r w:rsidRPr="004242D7">
        <w:rPr>
          <w:b/>
          <w:sz w:val="24"/>
        </w:rPr>
        <w:t xml:space="preserve">Appendix </w:t>
      </w:r>
      <w:r>
        <w:rPr>
          <w:b/>
          <w:sz w:val="24"/>
        </w:rPr>
        <w:t>D</w:t>
      </w:r>
      <w:r w:rsidRPr="004242D7">
        <w:rPr>
          <w:b/>
          <w:sz w:val="24"/>
        </w:rPr>
        <w:t xml:space="preserve">: </w:t>
      </w:r>
      <w:r>
        <w:rPr>
          <w:b/>
          <w:sz w:val="24"/>
        </w:rPr>
        <w:t>Validation Experiment</w:t>
      </w:r>
    </w:p>
    <w:p w14:paraId="5A25C1A2" w14:textId="77777777" w:rsidR="003D6E30" w:rsidRDefault="003D6E30" w:rsidP="003D6E30">
      <w:pPr>
        <w:jc w:val="left"/>
        <w:rPr>
          <w:b/>
          <w:sz w:val="28"/>
          <w:szCs w:val="28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"/>
        <w:gridCol w:w="2363"/>
        <w:gridCol w:w="1071"/>
        <w:gridCol w:w="1236"/>
        <w:gridCol w:w="1001"/>
        <w:gridCol w:w="927"/>
        <w:gridCol w:w="1299"/>
        <w:gridCol w:w="927"/>
      </w:tblGrid>
      <w:tr w:rsidR="003D6E30" w:rsidRPr="004242D7" w14:paraId="3C161863" w14:textId="77777777" w:rsidTr="0014004A">
        <w:trPr>
          <w:jc w:val="center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14:paraId="7582560A" w14:textId="77777777" w:rsidR="003D6E30" w:rsidRPr="00875EFB" w:rsidRDefault="003D6E30" w:rsidP="0014004A">
            <w:pPr>
              <w:jc w:val="left"/>
              <w:rPr>
                <w:rFonts w:cstheme="minorHAnsi"/>
              </w:rPr>
            </w:pPr>
            <w:r w:rsidRPr="00875EFB">
              <w:rPr>
                <w:rFonts w:cstheme="minorHAnsi"/>
                <w:b/>
              </w:rPr>
              <w:t>Table</w:t>
            </w:r>
            <w:r>
              <w:rPr>
                <w:rFonts w:cstheme="minorHAnsi"/>
                <w:b/>
              </w:rPr>
              <w:t xml:space="preserve"> D1</w:t>
            </w:r>
            <w:r w:rsidRPr="00875EFB">
              <w:rPr>
                <w:rFonts w:cstheme="minorHAnsi"/>
                <w:b/>
              </w:rPr>
              <w:t xml:space="preserve">: </w:t>
            </w:r>
            <w:r w:rsidRPr="00875EFB">
              <w:rPr>
                <w:rFonts w:cstheme="minorHAnsi"/>
              </w:rPr>
              <w:t>Validation experiment comparing the population characteristics in the observed data (observed) with the characteristics of the simulated population in the base scenario (simulated).</w:t>
            </w:r>
          </w:p>
          <w:p w14:paraId="242BB6F2" w14:textId="77777777" w:rsidR="003D6E30" w:rsidRPr="00875EFB" w:rsidRDefault="003D6E30" w:rsidP="0014004A">
            <w:pPr>
              <w:jc w:val="left"/>
              <w:rPr>
                <w:rFonts w:cstheme="minorHAnsi"/>
                <w:b/>
              </w:rPr>
            </w:pPr>
          </w:p>
        </w:tc>
      </w:tr>
      <w:tr w:rsidR="003D6E30" w:rsidRPr="004242D7" w14:paraId="5898A819" w14:textId="77777777" w:rsidTr="0014004A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6B269D4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2B803" w14:textId="77777777" w:rsidR="003D6E30" w:rsidRPr="00875EFB" w:rsidRDefault="003D6E30" w:rsidP="0014004A">
            <w:pPr>
              <w:jc w:val="center"/>
              <w:rPr>
                <w:rFonts w:cstheme="minorHAnsi"/>
                <w:b/>
              </w:rPr>
            </w:pPr>
            <w:r w:rsidRPr="00875EFB">
              <w:rPr>
                <w:rFonts w:cstheme="minorHAnsi"/>
                <w:b/>
              </w:rPr>
              <w:t>Observe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AA4EAB" w14:textId="77777777" w:rsidR="003D6E30" w:rsidRPr="00875EFB" w:rsidRDefault="003D6E30" w:rsidP="0014004A">
            <w:pPr>
              <w:jc w:val="center"/>
              <w:rPr>
                <w:rFonts w:cstheme="minorHAnsi"/>
                <w:b/>
              </w:rPr>
            </w:pPr>
            <w:r w:rsidRPr="00875EFB">
              <w:rPr>
                <w:rFonts w:cstheme="minorHAnsi"/>
                <w:b/>
              </w:rPr>
              <w:t>Simulated (20 replications)</w:t>
            </w:r>
          </w:p>
        </w:tc>
      </w:tr>
      <w:tr w:rsidR="003D6E30" w:rsidRPr="004242D7" w14:paraId="537BD499" w14:textId="77777777" w:rsidTr="0014004A">
        <w:trPr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375A6D6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8E6532" w14:textId="77777777" w:rsidR="003D6E30" w:rsidRPr="00875EFB" w:rsidRDefault="003D6E30" w:rsidP="0014004A">
            <w:pPr>
              <w:jc w:val="center"/>
              <w:rPr>
                <w:rFonts w:cstheme="minorHAnsi"/>
                <w:b/>
              </w:rPr>
            </w:pPr>
            <w:r w:rsidRPr="00875EFB">
              <w:rPr>
                <w:rFonts w:cstheme="minorHAnsi"/>
                <w:b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CCF9D" w14:textId="77777777" w:rsidR="003D6E30" w:rsidRPr="00875EFB" w:rsidRDefault="003D6E30" w:rsidP="0014004A">
            <w:pPr>
              <w:jc w:val="center"/>
              <w:rPr>
                <w:rFonts w:cstheme="minorHAnsi"/>
                <w:b/>
              </w:rPr>
            </w:pPr>
            <w:r w:rsidRPr="00875EFB">
              <w:rPr>
                <w:rFonts w:cstheme="minorHAnsi"/>
                <w:b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45601A" w14:textId="77777777" w:rsidR="003D6E30" w:rsidRPr="00875EFB" w:rsidRDefault="003D6E30" w:rsidP="0014004A">
            <w:pPr>
              <w:jc w:val="center"/>
              <w:rPr>
                <w:rFonts w:cstheme="minorHAnsi"/>
                <w:b/>
              </w:rPr>
            </w:pPr>
            <w:r w:rsidRPr="00875EFB">
              <w:rPr>
                <w:rFonts w:cstheme="minorHAnsi"/>
                <w:b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848369" w14:textId="77777777" w:rsidR="003D6E30" w:rsidRPr="00875EFB" w:rsidRDefault="003D6E30" w:rsidP="0014004A">
            <w:pPr>
              <w:jc w:val="center"/>
              <w:rPr>
                <w:rFonts w:cstheme="minorHAnsi"/>
                <w:b/>
              </w:rPr>
            </w:pPr>
            <w:r w:rsidRPr="00875EFB">
              <w:rPr>
                <w:rFonts w:cstheme="minorHAnsi"/>
                <w:b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B2354D" w14:textId="77777777" w:rsidR="003D6E30" w:rsidRPr="00875EFB" w:rsidRDefault="003D6E30" w:rsidP="0014004A">
            <w:pPr>
              <w:jc w:val="center"/>
              <w:rPr>
                <w:rFonts w:cstheme="minorHAnsi"/>
                <w:b/>
              </w:rPr>
            </w:pPr>
            <w:r w:rsidRPr="00875EFB">
              <w:rPr>
                <w:rFonts w:cstheme="minorHAnsi"/>
                <w:b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B3A2DD" w14:textId="77777777" w:rsidR="003D6E30" w:rsidRPr="00875EFB" w:rsidRDefault="003D6E30" w:rsidP="0014004A">
            <w:pPr>
              <w:jc w:val="center"/>
              <w:rPr>
                <w:rFonts w:cstheme="minorHAnsi"/>
                <w:b/>
              </w:rPr>
            </w:pPr>
            <w:r w:rsidRPr="00875EFB">
              <w:rPr>
                <w:rFonts w:cstheme="minorHAnsi"/>
                <w:b/>
              </w:rPr>
              <w:t>Error</w:t>
            </w:r>
          </w:p>
        </w:tc>
      </w:tr>
      <w:tr w:rsidR="003D6E30" w:rsidRPr="004242D7" w14:paraId="794E89F3" w14:textId="77777777" w:rsidTr="0014004A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097C307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1CE63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6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7ACEA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62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B17E00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6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B9C8A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15277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5F5947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9</w:t>
            </w:r>
          </w:p>
        </w:tc>
      </w:tr>
      <w:tr w:rsidR="003D6E30" w:rsidRPr="004242D7" w14:paraId="76C13E21" w14:textId="77777777" w:rsidTr="0014004A">
        <w:trPr>
          <w:jc w:val="center"/>
        </w:trPr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550F29DC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Fe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5BD0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4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29DA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52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96C1CB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5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57670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DA3E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5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0B54FBF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31</w:t>
            </w:r>
          </w:p>
        </w:tc>
      </w:tr>
      <w:tr w:rsidR="003D6E30" w:rsidRPr="004242D7" w14:paraId="19576B91" w14:textId="77777777" w:rsidTr="0014004A">
        <w:trPr>
          <w:jc w:val="center"/>
        </w:trPr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6E797FFB" w14:textId="77777777" w:rsidR="003D6E30" w:rsidRPr="00875EFB" w:rsidRDefault="003D6E30" w:rsidP="0014004A">
            <w:pPr>
              <w:spacing w:after="120"/>
              <w:rPr>
                <w:rFonts w:cstheme="minorHAnsi"/>
              </w:rPr>
            </w:pPr>
            <w:r w:rsidRPr="00875EFB">
              <w:rPr>
                <w:rFonts w:cstheme="minorHAnsi"/>
              </w:rPr>
              <w:t>Travel time (minu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FB419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CFCEC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3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1FBB69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55E2D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A8C3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441BF5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5</w:t>
            </w:r>
          </w:p>
        </w:tc>
      </w:tr>
      <w:tr w:rsidR="003D6E30" w:rsidRPr="004242D7" w14:paraId="0B068827" w14:textId="77777777" w:rsidTr="0014004A">
        <w:trPr>
          <w:jc w:val="center"/>
        </w:trPr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49C65B3D" w14:textId="77777777" w:rsidR="003D6E30" w:rsidRPr="00875EFB" w:rsidRDefault="003D6E30" w:rsidP="0014004A">
            <w:pPr>
              <w:rPr>
                <w:rFonts w:cstheme="minorHAnsi"/>
                <w:b/>
              </w:rPr>
            </w:pPr>
            <w:r w:rsidRPr="00875EFB">
              <w:rPr>
                <w:rFonts w:cstheme="minorHAnsi"/>
                <w:b/>
              </w:rPr>
              <w:t>ICD-10 Chapter (%):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A70A8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4BAEF0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831B7C" w14:textId="77777777" w:rsidR="003D6E30" w:rsidRPr="00875EFB" w:rsidRDefault="003D6E30" w:rsidP="0014004A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62C225E8" w14:textId="77777777" w:rsidR="003D6E30" w:rsidRPr="00875EFB" w:rsidRDefault="003D6E30" w:rsidP="0014004A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4D352885" w14:textId="77777777" w:rsidR="003D6E30" w:rsidRPr="00875EFB" w:rsidRDefault="003D6E30" w:rsidP="0014004A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0B605E18" w14:textId="77777777" w:rsidR="003D6E30" w:rsidRPr="00875EFB" w:rsidRDefault="003D6E30" w:rsidP="0014004A">
            <w:pPr>
              <w:jc w:val="center"/>
              <w:rPr>
                <w:rFonts w:cstheme="minorHAnsi"/>
              </w:rPr>
            </w:pPr>
          </w:p>
        </w:tc>
      </w:tr>
      <w:tr w:rsidR="003D6E30" w:rsidRPr="004242D7" w14:paraId="7AD5A22A" w14:textId="77777777" w:rsidTr="0014004A">
        <w:trPr>
          <w:jc w:val="center"/>
        </w:trPr>
        <w:tc>
          <w:tcPr>
            <w:tcW w:w="0" w:type="auto"/>
          </w:tcPr>
          <w:p w14:paraId="14A1F3F2" w14:textId="77777777" w:rsidR="003D6E30" w:rsidRPr="00875EFB" w:rsidRDefault="003D6E30" w:rsidP="0014004A">
            <w:pPr>
              <w:tabs>
                <w:tab w:val="center" w:pos="1094"/>
              </w:tabs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185219" w14:textId="77777777" w:rsidR="003D6E30" w:rsidRPr="00875EFB" w:rsidRDefault="003D6E30" w:rsidP="0014004A">
            <w:pPr>
              <w:tabs>
                <w:tab w:val="center" w:pos="1094"/>
              </w:tabs>
              <w:rPr>
                <w:rFonts w:cstheme="minorHAnsi"/>
              </w:rPr>
            </w:pPr>
            <w:r w:rsidRPr="00875EFB">
              <w:t>Certain infectious and parasit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251FD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026A2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36F8E1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6BC63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5E420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12D885F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3</w:t>
            </w:r>
          </w:p>
        </w:tc>
      </w:tr>
      <w:tr w:rsidR="003D6E30" w:rsidRPr="004242D7" w14:paraId="79A994BD" w14:textId="77777777" w:rsidTr="0014004A">
        <w:trPr>
          <w:jc w:val="center"/>
        </w:trPr>
        <w:tc>
          <w:tcPr>
            <w:tcW w:w="0" w:type="auto"/>
          </w:tcPr>
          <w:p w14:paraId="70BB169F" w14:textId="77777777" w:rsidR="003D6E30" w:rsidRPr="00875EFB" w:rsidRDefault="003D6E30" w:rsidP="0014004A">
            <w:pPr>
              <w:tabs>
                <w:tab w:val="center" w:pos="1094"/>
              </w:tabs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5FCB38" w14:textId="77777777" w:rsidR="003D6E30" w:rsidRPr="00875EFB" w:rsidRDefault="003D6E30" w:rsidP="0014004A">
            <w:pPr>
              <w:tabs>
                <w:tab w:val="center" w:pos="1094"/>
              </w:tabs>
              <w:rPr>
                <w:rFonts w:cstheme="minorHAnsi"/>
              </w:rPr>
            </w:pPr>
            <w:r w:rsidRPr="00875EFB">
              <w:t>Neopla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40E1D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E688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5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1C8511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9B35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20C7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034EE60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21</w:t>
            </w:r>
          </w:p>
        </w:tc>
      </w:tr>
      <w:tr w:rsidR="003D6E30" w:rsidRPr="004242D7" w14:paraId="57F8DBDE" w14:textId="77777777" w:rsidTr="0014004A">
        <w:trPr>
          <w:jc w:val="center"/>
        </w:trPr>
        <w:tc>
          <w:tcPr>
            <w:tcW w:w="0" w:type="auto"/>
          </w:tcPr>
          <w:p w14:paraId="79BC1BE1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868571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t>Diseases of the blood and blood-forming or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A1FE3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6072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2D4C2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EED4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17B5C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896459A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2</w:t>
            </w:r>
          </w:p>
        </w:tc>
      </w:tr>
      <w:tr w:rsidR="003D6E30" w:rsidRPr="004242D7" w14:paraId="0BC0B3E9" w14:textId="77777777" w:rsidTr="0014004A">
        <w:trPr>
          <w:jc w:val="center"/>
        </w:trPr>
        <w:tc>
          <w:tcPr>
            <w:tcW w:w="0" w:type="auto"/>
          </w:tcPr>
          <w:p w14:paraId="0117B2F6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393CA5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t>Endocrine, nutritional and metabol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83F09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7315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2CB4F1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64F5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E11D2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FBE89F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6</w:t>
            </w:r>
          </w:p>
        </w:tc>
      </w:tr>
      <w:tr w:rsidR="003D6E30" w:rsidRPr="004242D7" w14:paraId="1633EC6B" w14:textId="77777777" w:rsidTr="0014004A">
        <w:trPr>
          <w:jc w:val="center"/>
        </w:trPr>
        <w:tc>
          <w:tcPr>
            <w:tcW w:w="0" w:type="auto"/>
          </w:tcPr>
          <w:p w14:paraId="7AC2B4ED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A3ECA6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A5C39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0A7DD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E482C2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90C2B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4903B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9AE13A2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1</w:t>
            </w:r>
          </w:p>
        </w:tc>
      </w:tr>
      <w:tr w:rsidR="003D6E30" w:rsidRPr="004242D7" w14:paraId="6FEB710D" w14:textId="77777777" w:rsidTr="0014004A">
        <w:trPr>
          <w:jc w:val="center"/>
        </w:trPr>
        <w:tc>
          <w:tcPr>
            <w:tcW w:w="0" w:type="auto"/>
          </w:tcPr>
          <w:p w14:paraId="6101920C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4CB3A6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t>Diseases of the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4A040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492E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13EDEC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B604F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A8DEB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2B3345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8</w:t>
            </w:r>
          </w:p>
        </w:tc>
      </w:tr>
      <w:tr w:rsidR="003D6E30" w:rsidRPr="004242D7" w14:paraId="262C2431" w14:textId="77777777" w:rsidTr="0014004A">
        <w:trPr>
          <w:jc w:val="center"/>
        </w:trPr>
        <w:tc>
          <w:tcPr>
            <w:tcW w:w="0" w:type="auto"/>
          </w:tcPr>
          <w:p w14:paraId="365CE733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1E6386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t>Diseases of the e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CD6E9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D6A3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7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504AA0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B87A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02653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6EB2661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5</w:t>
            </w:r>
          </w:p>
        </w:tc>
      </w:tr>
      <w:tr w:rsidR="003D6E30" w:rsidRPr="004242D7" w14:paraId="444B3390" w14:textId="77777777" w:rsidTr="0014004A">
        <w:trPr>
          <w:jc w:val="center"/>
        </w:trPr>
        <w:tc>
          <w:tcPr>
            <w:tcW w:w="0" w:type="auto"/>
          </w:tcPr>
          <w:p w14:paraId="0675342F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5FB462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t>Diseases of the 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7EE1D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6B88F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33209C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6F8A3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D315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6CAFCA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23</w:t>
            </w:r>
          </w:p>
        </w:tc>
      </w:tr>
      <w:tr w:rsidR="003D6E30" w:rsidRPr="004242D7" w14:paraId="57EE76EA" w14:textId="77777777" w:rsidTr="0014004A">
        <w:trPr>
          <w:jc w:val="center"/>
        </w:trPr>
        <w:tc>
          <w:tcPr>
            <w:tcW w:w="0" w:type="auto"/>
          </w:tcPr>
          <w:p w14:paraId="1405EB30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1C5C0A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t>Diseases of the respir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3D009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0D26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A4407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9CB8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2D482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86F7BD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2</w:t>
            </w:r>
          </w:p>
        </w:tc>
      </w:tr>
      <w:tr w:rsidR="003D6E30" w:rsidRPr="004242D7" w14:paraId="58F3D54A" w14:textId="77777777" w:rsidTr="0014004A">
        <w:trPr>
          <w:jc w:val="center"/>
        </w:trPr>
        <w:tc>
          <w:tcPr>
            <w:tcW w:w="0" w:type="auto"/>
          </w:tcPr>
          <w:p w14:paraId="7254D55B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8A08E8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t>Diseases of the digestiv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48812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4E193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9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2E7F5F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9377A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2269A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1FFAF4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27</w:t>
            </w:r>
          </w:p>
        </w:tc>
      </w:tr>
      <w:tr w:rsidR="003D6E30" w:rsidRPr="004242D7" w14:paraId="59A00B41" w14:textId="77777777" w:rsidTr="0014004A">
        <w:trPr>
          <w:jc w:val="center"/>
        </w:trPr>
        <w:tc>
          <w:tcPr>
            <w:tcW w:w="0" w:type="auto"/>
          </w:tcPr>
          <w:p w14:paraId="1D4A4EF4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C39CAA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t>Diseases of the skin and subcutaneous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DFE2C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CC4B7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43551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3CDBD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88D9A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47CFA6D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7</w:t>
            </w:r>
          </w:p>
        </w:tc>
      </w:tr>
      <w:tr w:rsidR="003D6E30" w:rsidRPr="004242D7" w14:paraId="6D499211" w14:textId="77777777" w:rsidTr="0014004A">
        <w:trPr>
          <w:jc w:val="center"/>
        </w:trPr>
        <w:tc>
          <w:tcPr>
            <w:tcW w:w="0" w:type="auto"/>
          </w:tcPr>
          <w:p w14:paraId="6BDC91E1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D559B5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t>Diseases of the musculoskeletal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F16B3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68F5D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66E7C9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6CD62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1E76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766C96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25</w:t>
            </w:r>
          </w:p>
        </w:tc>
      </w:tr>
      <w:tr w:rsidR="003D6E30" w:rsidRPr="004242D7" w14:paraId="676D1970" w14:textId="77777777" w:rsidTr="0014004A">
        <w:trPr>
          <w:jc w:val="center"/>
        </w:trPr>
        <w:tc>
          <w:tcPr>
            <w:tcW w:w="0" w:type="auto"/>
          </w:tcPr>
          <w:p w14:paraId="3A75769C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540FD2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t>Diseases of the genitourina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FBA43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98769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8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5CB6B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A4FB7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0F307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4E81B53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6</w:t>
            </w:r>
          </w:p>
        </w:tc>
      </w:tr>
      <w:tr w:rsidR="003D6E30" w:rsidRPr="004242D7" w14:paraId="2BCB23A1" w14:textId="77777777" w:rsidTr="0014004A">
        <w:trPr>
          <w:jc w:val="center"/>
        </w:trPr>
        <w:tc>
          <w:tcPr>
            <w:tcW w:w="0" w:type="auto"/>
          </w:tcPr>
          <w:p w14:paraId="5F75D92B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192DA6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t>Pregnancy, childbirth and the puerp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909C7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8F44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C03197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B59FA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7A9C7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B392EF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</w:tr>
      <w:tr w:rsidR="003D6E30" w:rsidRPr="004242D7" w14:paraId="38CF9C12" w14:textId="77777777" w:rsidTr="0014004A">
        <w:trPr>
          <w:jc w:val="center"/>
        </w:trPr>
        <w:tc>
          <w:tcPr>
            <w:tcW w:w="0" w:type="auto"/>
          </w:tcPr>
          <w:p w14:paraId="2B229AED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9E3BDB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t>Congenital malformations, de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B1E8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EA59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A4550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E8A9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8952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E7EFD7F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3</w:t>
            </w:r>
          </w:p>
        </w:tc>
      </w:tr>
      <w:tr w:rsidR="003D6E30" w:rsidRPr="004242D7" w14:paraId="29234908" w14:textId="77777777" w:rsidTr="0014004A">
        <w:trPr>
          <w:jc w:val="center"/>
        </w:trPr>
        <w:tc>
          <w:tcPr>
            <w:tcW w:w="0" w:type="auto"/>
          </w:tcPr>
          <w:p w14:paraId="0FA33B74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2C8D9D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t>Symptoms not classified elsew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1638D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4F5CF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A6DB0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D19F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A2021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FBF4E1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1</w:t>
            </w:r>
          </w:p>
        </w:tc>
      </w:tr>
      <w:tr w:rsidR="003D6E30" w:rsidRPr="004242D7" w14:paraId="003231A7" w14:textId="77777777" w:rsidTr="0014004A">
        <w:trPr>
          <w:jc w:val="center"/>
        </w:trPr>
        <w:tc>
          <w:tcPr>
            <w:tcW w:w="0" w:type="auto"/>
          </w:tcPr>
          <w:p w14:paraId="49B583BC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8B963E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t>Injury, pois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FA549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4B66A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16D2A2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B475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C170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FDBD97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8</w:t>
            </w:r>
          </w:p>
        </w:tc>
      </w:tr>
      <w:tr w:rsidR="003D6E30" w:rsidRPr="004242D7" w14:paraId="3C97042B" w14:textId="77777777" w:rsidTr="0014004A">
        <w:trPr>
          <w:jc w:val="center"/>
        </w:trPr>
        <w:tc>
          <w:tcPr>
            <w:tcW w:w="0" w:type="auto"/>
          </w:tcPr>
          <w:p w14:paraId="20A78679" w14:textId="77777777" w:rsidR="003D6E30" w:rsidRPr="00875EFB" w:rsidRDefault="003D6E30" w:rsidP="0014004A">
            <w:pPr>
              <w:spacing w:after="60"/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DE8947" w14:textId="77777777" w:rsidR="003D6E30" w:rsidRPr="00875EFB" w:rsidRDefault="003D6E30" w:rsidP="0014004A">
            <w:pPr>
              <w:spacing w:after="60"/>
              <w:rPr>
                <w:rFonts w:cstheme="minorHAnsi"/>
              </w:rPr>
            </w:pPr>
            <w:r w:rsidRPr="00875EFB">
              <w:t>Factors influencing 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54F4B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FDCAA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1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C15F9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D0B0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D1051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307C82B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21</w:t>
            </w:r>
          </w:p>
        </w:tc>
      </w:tr>
      <w:tr w:rsidR="003D6E30" w:rsidRPr="004242D7" w14:paraId="0D579EA1" w14:textId="77777777" w:rsidTr="0014004A">
        <w:trPr>
          <w:jc w:val="center"/>
        </w:trPr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0887CAB4" w14:textId="77777777" w:rsidR="003D6E30" w:rsidRPr="00875EFB" w:rsidRDefault="003D6E30" w:rsidP="0014004A">
            <w:pPr>
              <w:rPr>
                <w:rFonts w:cstheme="minorHAnsi"/>
                <w:b/>
              </w:rPr>
            </w:pPr>
            <w:r w:rsidRPr="00875EFB">
              <w:rPr>
                <w:rFonts w:cstheme="minorHAnsi"/>
                <w:b/>
              </w:rPr>
              <w:t>Care Unit (%):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78102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100A20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612752" w14:textId="77777777" w:rsidR="003D6E30" w:rsidRPr="00875EFB" w:rsidRDefault="003D6E30" w:rsidP="0014004A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512E4962" w14:textId="77777777" w:rsidR="003D6E30" w:rsidRPr="00875EFB" w:rsidRDefault="003D6E30" w:rsidP="0014004A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2113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</w:tcPr>
          <w:p w14:paraId="6B1B31EF" w14:textId="77777777" w:rsidR="003D6E30" w:rsidRPr="00875EFB" w:rsidRDefault="003D6E30" w:rsidP="0014004A">
            <w:pPr>
              <w:jc w:val="center"/>
              <w:rPr>
                <w:rFonts w:cstheme="minorHAnsi"/>
              </w:rPr>
            </w:pPr>
          </w:p>
        </w:tc>
      </w:tr>
      <w:tr w:rsidR="003D6E30" w:rsidRPr="004242D7" w14:paraId="0C12B2EB" w14:textId="77777777" w:rsidTr="0014004A">
        <w:trPr>
          <w:jc w:val="center"/>
        </w:trPr>
        <w:tc>
          <w:tcPr>
            <w:tcW w:w="0" w:type="auto"/>
          </w:tcPr>
          <w:p w14:paraId="756D4341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B9FA5D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AM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6B567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9EE62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AB07C1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5755D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47377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E4E4751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</w:tr>
      <w:tr w:rsidR="003D6E30" w:rsidRPr="004242D7" w14:paraId="77D36E51" w14:textId="77777777" w:rsidTr="0014004A">
        <w:trPr>
          <w:jc w:val="center"/>
        </w:trPr>
        <w:tc>
          <w:tcPr>
            <w:tcW w:w="0" w:type="auto"/>
          </w:tcPr>
          <w:p w14:paraId="4466863C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3893B9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AMB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7F79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3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1944D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9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1315E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C272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68352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ED8A23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23</w:t>
            </w:r>
          </w:p>
        </w:tc>
      </w:tr>
      <w:tr w:rsidR="003D6E30" w:rsidRPr="004242D7" w14:paraId="13BF849C" w14:textId="77777777" w:rsidTr="0014004A">
        <w:trPr>
          <w:jc w:val="center"/>
        </w:trPr>
        <w:tc>
          <w:tcPr>
            <w:tcW w:w="0" w:type="auto"/>
          </w:tcPr>
          <w:p w14:paraId="053C19EF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BB86B7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AM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C10B7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A2E9A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2A6F8F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6A1D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B3CE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1DC1933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25</w:t>
            </w:r>
          </w:p>
        </w:tc>
      </w:tr>
      <w:tr w:rsidR="003D6E30" w:rsidRPr="004242D7" w14:paraId="438ED6EC" w14:textId="77777777" w:rsidTr="0014004A">
        <w:trPr>
          <w:jc w:val="center"/>
        </w:trPr>
        <w:tc>
          <w:tcPr>
            <w:tcW w:w="0" w:type="auto"/>
          </w:tcPr>
          <w:p w14:paraId="354F084C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FE2B38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A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CD47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0B4C0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22EE7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2EE00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1344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C0EEC5F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</w:tr>
      <w:tr w:rsidR="003D6E30" w:rsidRPr="004242D7" w14:paraId="5A7E339F" w14:textId="77777777" w:rsidTr="0014004A">
        <w:trPr>
          <w:jc w:val="center"/>
        </w:trPr>
        <w:tc>
          <w:tcPr>
            <w:tcW w:w="0" w:type="auto"/>
          </w:tcPr>
          <w:p w14:paraId="59D7F07A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3162DE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AC3BB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391AF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98BB9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27C7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D691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1C5C0B2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</w:tr>
      <w:tr w:rsidR="003D6E30" w:rsidRPr="004242D7" w14:paraId="3329B244" w14:textId="77777777" w:rsidTr="0014004A">
        <w:trPr>
          <w:jc w:val="center"/>
        </w:trPr>
        <w:tc>
          <w:tcPr>
            <w:tcW w:w="0" w:type="auto"/>
          </w:tcPr>
          <w:p w14:paraId="368F3520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F5E8B7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DI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D710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5C40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0E1A02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89411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54C1B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5E5924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26</w:t>
            </w:r>
          </w:p>
        </w:tc>
      </w:tr>
      <w:tr w:rsidR="003D6E30" w:rsidRPr="004242D7" w14:paraId="017A0D39" w14:textId="77777777" w:rsidTr="0014004A">
        <w:trPr>
          <w:jc w:val="center"/>
        </w:trPr>
        <w:tc>
          <w:tcPr>
            <w:tcW w:w="0" w:type="auto"/>
          </w:tcPr>
          <w:p w14:paraId="61A8B9EF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F200DC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EF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7B523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CE8EA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5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D033B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DFEF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AA51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16C440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8</w:t>
            </w:r>
          </w:p>
        </w:tc>
      </w:tr>
      <w:tr w:rsidR="003D6E30" w:rsidRPr="004242D7" w14:paraId="1A2DEE7D" w14:textId="77777777" w:rsidTr="0014004A">
        <w:trPr>
          <w:jc w:val="center"/>
        </w:trPr>
        <w:tc>
          <w:tcPr>
            <w:tcW w:w="0" w:type="auto"/>
          </w:tcPr>
          <w:p w14:paraId="4259E6EC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FCD3D0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G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69CF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097BC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59BF4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B87D7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731C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1ED5DA2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3</w:t>
            </w:r>
          </w:p>
        </w:tc>
      </w:tr>
      <w:tr w:rsidR="003D6E30" w:rsidRPr="004242D7" w14:paraId="63AD66AE" w14:textId="77777777" w:rsidTr="0014004A">
        <w:trPr>
          <w:jc w:val="center"/>
        </w:trPr>
        <w:tc>
          <w:tcPr>
            <w:tcW w:w="0" w:type="auto"/>
          </w:tcPr>
          <w:p w14:paraId="6F22F4B1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122EDA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GY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C211B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F06B0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5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A06DC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0049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E0A60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F40CAB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3</w:t>
            </w:r>
          </w:p>
        </w:tc>
      </w:tr>
      <w:tr w:rsidR="003D6E30" w:rsidRPr="004242D7" w14:paraId="7CC08440" w14:textId="77777777" w:rsidTr="0014004A">
        <w:trPr>
          <w:jc w:val="center"/>
        </w:trPr>
        <w:tc>
          <w:tcPr>
            <w:tcW w:w="0" w:type="auto"/>
          </w:tcPr>
          <w:p w14:paraId="0E4914C1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ADE70A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ME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5239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2C06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8C0EE1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390F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C917F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8E67919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6</w:t>
            </w:r>
          </w:p>
        </w:tc>
      </w:tr>
      <w:tr w:rsidR="003D6E30" w:rsidRPr="004242D7" w14:paraId="00F77833" w14:textId="77777777" w:rsidTr="0014004A">
        <w:trPr>
          <w:jc w:val="center"/>
        </w:trPr>
        <w:tc>
          <w:tcPr>
            <w:tcW w:w="0" w:type="auto"/>
          </w:tcPr>
          <w:p w14:paraId="009E9918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63DB59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N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2D6ED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C0F1F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BD0DFA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DF103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3B49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054D189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2</w:t>
            </w:r>
          </w:p>
        </w:tc>
      </w:tr>
      <w:tr w:rsidR="003D6E30" w:rsidRPr="004242D7" w14:paraId="37090A71" w14:textId="77777777" w:rsidTr="0014004A">
        <w:trPr>
          <w:jc w:val="center"/>
        </w:trPr>
        <w:tc>
          <w:tcPr>
            <w:tcW w:w="0" w:type="auto"/>
          </w:tcPr>
          <w:p w14:paraId="30CAE0B8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1BC26B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OP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E6477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1068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43D54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946FB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4C447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6EAC15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2</w:t>
            </w:r>
          </w:p>
        </w:tc>
      </w:tr>
      <w:tr w:rsidR="003D6E30" w:rsidRPr="004242D7" w14:paraId="46C55C12" w14:textId="77777777" w:rsidTr="0014004A">
        <w:trPr>
          <w:jc w:val="center"/>
        </w:trPr>
        <w:tc>
          <w:tcPr>
            <w:tcW w:w="0" w:type="auto"/>
          </w:tcPr>
          <w:p w14:paraId="70E25BFA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EF783D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47DBA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7F993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3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EE4E4C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EA7E7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C312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0B6256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24</w:t>
            </w:r>
          </w:p>
        </w:tc>
      </w:tr>
      <w:tr w:rsidR="003D6E30" w:rsidRPr="004242D7" w14:paraId="220FDBA3" w14:textId="77777777" w:rsidTr="0014004A">
        <w:trPr>
          <w:jc w:val="center"/>
        </w:trPr>
        <w:tc>
          <w:tcPr>
            <w:tcW w:w="0" w:type="auto"/>
          </w:tcPr>
          <w:p w14:paraId="1C6A0A37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169422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RA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DA00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06DC2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EF56B5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E568A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AD58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7CF983A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1</w:t>
            </w:r>
          </w:p>
        </w:tc>
      </w:tr>
      <w:tr w:rsidR="003D6E30" w:rsidRPr="004242D7" w14:paraId="42E9D739" w14:textId="77777777" w:rsidTr="0014004A">
        <w:trPr>
          <w:jc w:val="center"/>
        </w:trPr>
        <w:tc>
          <w:tcPr>
            <w:tcW w:w="0" w:type="auto"/>
          </w:tcPr>
          <w:p w14:paraId="5569CBA3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B61ABC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R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C7511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3CDB0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46C1D6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713F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5FA39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82D0A1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2</w:t>
            </w:r>
          </w:p>
        </w:tc>
      </w:tr>
      <w:tr w:rsidR="003D6E30" w:rsidRPr="004242D7" w14:paraId="4D4C48C9" w14:textId="77777777" w:rsidTr="0014004A">
        <w:trPr>
          <w:jc w:val="center"/>
        </w:trPr>
        <w:tc>
          <w:tcPr>
            <w:tcW w:w="0" w:type="auto"/>
          </w:tcPr>
          <w:p w14:paraId="1FF273A2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4AE418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SU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D492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D4919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3A005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B4B7D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BE45C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1747F80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02</w:t>
            </w:r>
          </w:p>
        </w:tc>
      </w:tr>
      <w:tr w:rsidR="003D6E30" w:rsidRPr="004242D7" w14:paraId="42174958" w14:textId="77777777" w:rsidTr="0014004A">
        <w:trPr>
          <w:jc w:val="center"/>
        </w:trPr>
        <w:tc>
          <w:tcPr>
            <w:tcW w:w="0" w:type="auto"/>
          </w:tcPr>
          <w:p w14:paraId="02912775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A35E37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U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2BFD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E68BE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6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45271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8ECE1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43991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3417AF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17</w:t>
            </w:r>
          </w:p>
        </w:tc>
      </w:tr>
      <w:tr w:rsidR="003D6E30" w:rsidRPr="004242D7" w14:paraId="21D00295" w14:textId="77777777" w:rsidTr="0014004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265993A" w14:textId="77777777" w:rsidR="003D6E30" w:rsidRPr="00875EFB" w:rsidRDefault="003D6E30" w:rsidP="0014004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EB3FAE5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- V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CFF3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749D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6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681EFC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982A2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57FED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359A9B4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0.2</w:t>
            </w:r>
          </w:p>
        </w:tc>
      </w:tr>
      <w:tr w:rsidR="003D6E30" w:rsidRPr="004242D7" w14:paraId="67C3E40D" w14:textId="77777777" w:rsidTr="0014004A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FDDB4" w14:textId="77777777" w:rsidR="003D6E30" w:rsidRPr="00875EFB" w:rsidRDefault="003D6E30" w:rsidP="0014004A">
            <w:pPr>
              <w:rPr>
                <w:rFonts w:cstheme="minorHAnsi"/>
              </w:rPr>
            </w:pPr>
            <w:r w:rsidRPr="00875EFB">
              <w:rPr>
                <w:rFonts w:cstheme="minorHAnsi"/>
              </w:rPr>
              <w:t>Volume of consultation (shar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E9187C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592 (2.7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D1B93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20643 (97.2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F797AB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4872.2</w:t>
            </w:r>
          </w:p>
          <w:p w14:paraId="4982369D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(4.2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76076B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40.53</w:t>
            </w:r>
          </w:p>
          <w:p w14:paraId="02075A4F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20324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109045.75</w:t>
            </w:r>
          </w:p>
          <w:p w14:paraId="4135ED18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(95.7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CD582B7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  <w:r w:rsidRPr="00875EFB">
              <w:rPr>
                <w:rFonts w:cstheme="minorHAnsi"/>
                <w:color w:val="000000"/>
              </w:rPr>
              <w:t>659.49</w:t>
            </w:r>
          </w:p>
          <w:p w14:paraId="36048DE2" w14:textId="77777777" w:rsidR="003D6E30" w:rsidRPr="00875EFB" w:rsidRDefault="003D6E30" w:rsidP="0014004A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3D6E30" w:rsidRPr="004242D7" w14:paraId="590E81E7" w14:textId="77777777" w:rsidTr="0014004A">
        <w:trPr>
          <w:jc w:val="center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6110B577" w14:textId="77777777" w:rsidR="003D6E30" w:rsidRPr="004242D7" w:rsidRDefault="003D6E30" w:rsidP="0014004A">
            <w:pPr>
              <w:rPr>
                <w:rFonts w:cstheme="minorHAnsi"/>
                <w:sz w:val="16"/>
              </w:rPr>
            </w:pPr>
            <w:r w:rsidRPr="004242D7">
              <w:rPr>
                <w:sz w:val="16"/>
              </w:rPr>
              <w:t xml:space="preserve">Note: the </w:t>
            </w:r>
            <w:r>
              <w:rPr>
                <w:sz w:val="16"/>
              </w:rPr>
              <w:t>“</w:t>
            </w:r>
            <w:r w:rsidRPr="004242D7">
              <w:rPr>
                <w:sz w:val="16"/>
              </w:rPr>
              <w:t>Observed</w:t>
            </w:r>
            <w:r>
              <w:rPr>
                <w:sz w:val="16"/>
              </w:rPr>
              <w:t>”</w:t>
            </w:r>
            <w:r w:rsidRPr="004242D7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column </w:t>
            </w:r>
            <w:r w:rsidRPr="004242D7">
              <w:rPr>
                <w:sz w:val="16"/>
              </w:rPr>
              <w:t>refers to the 2020 data of the Clini</w:t>
            </w:r>
            <w:r>
              <w:rPr>
                <w:sz w:val="16"/>
              </w:rPr>
              <w:t>que</w:t>
            </w:r>
            <w:r w:rsidRPr="004242D7">
              <w:rPr>
                <w:sz w:val="16"/>
              </w:rPr>
              <w:t xml:space="preserve"> </w:t>
            </w:r>
            <w:proofErr w:type="spellStart"/>
            <w:r w:rsidRPr="004242D7">
              <w:rPr>
                <w:sz w:val="16"/>
              </w:rPr>
              <w:t>Mutualiste</w:t>
            </w:r>
            <w:proofErr w:type="spellEnd"/>
            <w:r w:rsidRPr="004242D7">
              <w:rPr>
                <w:sz w:val="16"/>
              </w:rPr>
              <w:t xml:space="preserve"> de Saint-Etienne. The </w:t>
            </w:r>
            <w:r>
              <w:rPr>
                <w:sz w:val="16"/>
              </w:rPr>
              <w:t>“</w:t>
            </w:r>
            <w:r w:rsidRPr="004242D7">
              <w:rPr>
                <w:sz w:val="16"/>
              </w:rPr>
              <w:t>Simulated</w:t>
            </w:r>
            <w:r>
              <w:rPr>
                <w:sz w:val="16"/>
              </w:rPr>
              <w:t>”</w:t>
            </w:r>
            <w:r w:rsidRPr="004242D7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column </w:t>
            </w:r>
            <w:r w:rsidRPr="004242D7">
              <w:rPr>
                <w:sz w:val="16"/>
              </w:rPr>
              <w:t>refers to the simulation run of the base case scenario with 20 replications. Error is computed assuming a normal distribution of the mean over</w:t>
            </w:r>
            <w:r>
              <w:rPr>
                <w:sz w:val="16"/>
              </w:rPr>
              <w:t xml:space="preserve"> the</w:t>
            </w:r>
            <w:r w:rsidRPr="004242D7">
              <w:rPr>
                <w:sz w:val="16"/>
              </w:rPr>
              <w:t xml:space="preserve"> simulation runs. </w:t>
            </w:r>
            <w:r>
              <w:rPr>
                <w:sz w:val="16"/>
              </w:rPr>
              <w:t>Video TCs</w:t>
            </w:r>
            <w:r w:rsidRPr="004242D7">
              <w:rPr>
                <w:sz w:val="16"/>
              </w:rPr>
              <w:t xml:space="preserve"> and TC</w:t>
            </w:r>
            <w:r>
              <w:rPr>
                <w:sz w:val="16"/>
              </w:rPr>
              <w:t>s</w:t>
            </w:r>
            <w:r w:rsidRPr="004242D7">
              <w:rPr>
                <w:sz w:val="16"/>
              </w:rPr>
              <w:t xml:space="preserve"> using telehealth stations are merged into a TC group for</w:t>
            </w:r>
            <w:r>
              <w:rPr>
                <w:sz w:val="16"/>
              </w:rPr>
              <w:t xml:space="preserve"> purposes of</w:t>
            </w:r>
            <w:r w:rsidRPr="004242D7">
              <w:rPr>
                <w:sz w:val="16"/>
              </w:rPr>
              <w:t xml:space="preserve"> comparison with </w:t>
            </w:r>
            <w:r>
              <w:rPr>
                <w:sz w:val="16"/>
              </w:rPr>
              <w:t xml:space="preserve">the </w:t>
            </w:r>
            <w:r w:rsidRPr="004242D7">
              <w:rPr>
                <w:sz w:val="16"/>
              </w:rPr>
              <w:t xml:space="preserve">observed data. Physical consultation (CS); </w:t>
            </w:r>
            <w:r>
              <w:rPr>
                <w:sz w:val="16"/>
              </w:rPr>
              <w:t>t</w:t>
            </w:r>
            <w:r w:rsidRPr="004242D7">
              <w:rPr>
                <w:sz w:val="16"/>
              </w:rPr>
              <w:t xml:space="preserve">eleconsultation (TC); </w:t>
            </w:r>
            <w:r>
              <w:rPr>
                <w:sz w:val="16"/>
              </w:rPr>
              <w:t>a</w:t>
            </w:r>
            <w:r w:rsidRPr="004242D7">
              <w:rPr>
                <w:sz w:val="16"/>
              </w:rPr>
              <w:t xml:space="preserve">mbulatory emergency (AMBG); </w:t>
            </w:r>
            <w:r>
              <w:rPr>
                <w:sz w:val="16"/>
              </w:rPr>
              <w:t>a</w:t>
            </w:r>
            <w:r w:rsidRPr="004242D7">
              <w:rPr>
                <w:sz w:val="16"/>
              </w:rPr>
              <w:t xml:space="preserve">mbulatory (AMBU); </w:t>
            </w:r>
            <w:r>
              <w:rPr>
                <w:sz w:val="16"/>
              </w:rPr>
              <w:t>s</w:t>
            </w:r>
            <w:r w:rsidRPr="004242D7">
              <w:rPr>
                <w:sz w:val="16"/>
              </w:rPr>
              <w:t xml:space="preserve">hort stay (AMCC); </w:t>
            </w:r>
            <w:r>
              <w:rPr>
                <w:sz w:val="16"/>
              </w:rPr>
              <w:t>a</w:t>
            </w:r>
            <w:r w:rsidRPr="004242D7">
              <w:rPr>
                <w:sz w:val="16"/>
              </w:rPr>
              <w:t xml:space="preserve">nesthesia (ANES); </w:t>
            </w:r>
            <w:r>
              <w:rPr>
                <w:sz w:val="16"/>
              </w:rPr>
              <w:t>d</w:t>
            </w:r>
            <w:r w:rsidRPr="004242D7">
              <w:rPr>
                <w:sz w:val="16"/>
              </w:rPr>
              <w:t xml:space="preserve">igestive system (DIGE); </w:t>
            </w:r>
            <w:r>
              <w:rPr>
                <w:sz w:val="16"/>
              </w:rPr>
              <w:t>s</w:t>
            </w:r>
            <w:r w:rsidRPr="004242D7">
              <w:rPr>
                <w:sz w:val="16"/>
              </w:rPr>
              <w:t xml:space="preserve">leep assessment (EFRS); </w:t>
            </w:r>
            <w:r>
              <w:rPr>
                <w:sz w:val="16"/>
              </w:rPr>
              <w:t>g</w:t>
            </w:r>
            <w:r w:rsidRPr="004242D7">
              <w:rPr>
                <w:sz w:val="16"/>
              </w:rPr>
              <w:t xml:space="preserve">astroenterology (GAST); </w:t>
            </w:r>
            <w:r>
              <w:rPr>
                <w:sz w:val="16"/>
              </w:rPr>
              <w:t>g</w:t>
            </w:r>
            <w:r w:rsidRPr="004242D7">
              <w:rPr>
                <w:sz w:val="16"/>
              </w:rPr>
              <w:t xml:space="preserve">ynecology (GYNE); </w:t>
            </w:r>
            <w:r>
              <w:rPr>
                <w:sz w:val="16"/>
              </w:rPr>
              <w:t>m</w:t>
            </w:r>
            <w:r w:rsidRPr="004242D7">
              <w:rPr>
                <w:sz w:val="16"/>
              </w:rPr>
              <w:t xml:space="preserve">edicine (MEDE); </w:t>
            </w:r>
            <w:r>
              <w:rPr>
                <w:sz w:val="16"/>
              </w:rPr>
              <w:t>n</w:t>
            </w:r>
            <w:r w:rsidRPr="004242D7">
              <w:rPr>
                <w:sz w:val="16"/>
              </w:rPr>
              <w:t xml:space="preserve">eurology (NEUR); </w:t>
            </w:r>
            <w:r>
              <w:rPr>
                <w:sz w:val="16"/>
              </w:rPr>
              <w:t>o</w:t>
            </w:r>
            <w:r w:rsidRPr="004242D7">
              <w:rPr>
                <w:sz w:val="16"/>
              </w:rPr>
              <w:t xml:space="preserve">phthalmology (OPHT); </w:t>
            </w:r>
            <w:r>
              <w:rPr>
                <w:sz w:val="16"/>
              </w:rPr>
              <w:t>o</w:t>
            </w:r>
            <w:r w:rsidRPr="004242D7">
              <w:rPr>
                <w:sz w:val="16"/>
              </w:rPr>
              <w:t xml:space="preserve">rthopedics (ORTH); </w:t>
            </w:r>
            <w:r>
              <w:rPr>
                <w:sz w:val="16"/>
              </w:rPr>
              <w:t>r</w:t>
            </w:r>
            <w:r w:rsidRPr="004242D7">
              <w:rPr>
                <w:sz w:val="16"/>
              </w:rPr>
              <w:t xml:space="preserve">adiology (RADI); </w:t>
            </w:r>
            <w:r>
              <w:rPr>
                <w:sz w:val="16"/>
              </w:rPr>
              <w:t>r</w:t>
            </w:r>
            <w:r w:rsidRPr="004242D7">
              <w:rPr>
                <w:sz w:val="16"/>
              </w:rPr>
              <w:t xml:space="preserve">esuscitation (REAN); </w:t>
            </w:r>
            <w:r>
              <w:rPr>
                <w:sz w:val="16"/>
              </w:rPr>
              <w:t>m</w:t>
            </w:r>
            <w:r w:rsidRPr="004242D7">
              <w:rPr>
                <w:sz w:val="16"/>
              </w:rPr>
              <w:t xml:space="preserve">onitoring unit (SURV); </w:t>
            </w:r>
            <w:r>
              <w:rPr>
                <w:sz w:val="16"/>
              </w:rPr>
              <w:t>u</w:t>
            </w:r>
            <w:r w:rsidRPr="004242D7">
              <w:rPr>
                <w:sz w:val="16"/>
              </w:rPr>
              <w:t xml:space="preserve">rology (UROL); </w:t>
            </w:r>
            <w:r>
              <w:rPr>
                <w:sz w:val="16"/>
              </w:rPr>
              <w:t>v</w:t>
            </w:r>
            <w:r w:rsidRPr="004242D7">
              <w:rPr>
                <w:sz w:val="16"/>
              </w:rPr>
              <w:t>ascular disease (VASC). See Appendix B for a description of the ICD-10 chapters.</w:t>
            </w:r>
          </w:p>
        </w:tc>
      </w:tr>
    </w:tbl>
    <w:p w14:paraId="1C9A556F" w14:textId="77777777" w:rsidR="003D6E30" w:rsidRDefault="003D6E30" w:rsidP="003D6E30">
      <w:pPr>
        <w:jc w:val="left"/>
        <w:rPr>
          <w:b/>
          <w:sz w:val="28"/>
          <w:szCs w:val="28"/>
        </w:rPr>
      </w:pPr>
    </w:p>
    <w:p w14:paraId="63AEC267" w14:textId="77777777" w:rsidR="001142F8" w:rsidRDefault="001142F8"/>
    <w:sectPr w:rsidR="001142F8" w:rsidSect="009909E5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2711358"/>
      <w:docPartObj>
        <w:docPartGallery w:val="Page Numbers (Bottom of Page)"/>
        <w:docPartUnique/>
      </w:docPartObj>
    </w:sdtPr>
    <w:sdtEndPr/>
    <w:sdtContent>
      <w:p w14:paraId="67CC46FB" w14:textId="77777777" w:rsidR="00D16CB8" w:rsidRPr="004242D7" w:rsidRDefault="003D6E30">
        <w:pPr>
          <w:pStyle w:val="Pieddepage"/>
          <w:jc w:val="right"/>
        </w:pPr>
        <w:r w:rsidRPr="004242D7">
          <w:fldChar w:fldCharType="begin"/>
        </w:r>
        <w:r w:rsidRPr="004242D7">
          <w:instrText>PAGE   \* MERGEFORMAT</w:instrText>
        </w:r>
        <w:r w:rsidRPr="004242D7">
          <w:fldChar w:fldCharType="separate"/>
        </w:r>
        <w:r>
          <w:rPr>
            <w:noProof/>
          </w:rPr>
          <w:t>46</w:t>
        </w:r>
        <w:r w:rsidRPr="004242D7">
          <w:fldChar w:fldCharType="end"/>
        </w:r>
      </w:p>
    </w:sdtContent>
  </w:sdt>
  <w:p w14:paraId="22CC0C36" w14:textId="77777777" w:rsidR="00D16CB8" w:rsidRPr="004242D7" w:rsidRDefault="003D6E3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E30"/>
    <w:rsid w:val="001142F8"/>
    <w:rsid w:val="003D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6D232"/>
  <w15:chartTrackingRefBased/>
  <w15:docId w15:val="{0DC70723-8EE5-4484-BD8B-0542D056C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E30"/>
    <w:pPr>
      <w:jc w:val="both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D6E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D6E30"/>
    <w:rPr>
      <w:lang w:val="en-US"/>
    </w:rPr>
  </w:style>
  <w:style w:type="table" w:styleId="Grilledutableau">
    <w:name w:val="Table Grid"/>
    <w:basedOn w:val="TableauNormal"/>
    <w:uiPriority w:val="39"/>
    <w:rsid w:val="003D6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6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2-06T09:21:00Z</dcterms:created>
  <dcterms:modified xsi:type="dcterms:W3CDTF">2022-02-06T09:22:00Z</dcterms:modified>
</cp:coreProperties>
</file>